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FCF" w:rsidRPr="004D4017" w:rsidRDefault="0046784C" w:rsidP="00121FCF">
      <w:pPr>
        <w:rPr>
          <w:rFonts w:ascii="Times" w:hAnsi="Times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" w:hAnsi="Times" w:cs="Times New Roman"/>
          <w:b/>
          <w:sz w:val="20"/>
          <w:szCs w:val="20"/>
        </w:rPr>
        <w:t>Supplementary table 3</w:t>
      </w:r>
      <w:r w:rsidR="004D4017" w:rsidRPr="004D4017">
        <w:rPr>
          <w:rFonts w:ascii="Times" w:hAnsi="Times" w:cs="Times New Roman"/>
          <w:b/>
          <w:sz w:val="20"/>
          <w:szCs w:val="20"/>
        </w:rPr>
        <w:t xml:space="preserve">  </w:t>
      </w:r>
      <w:r w:rsidR="00121FCF" w:rsidRPr="004D4017">
        <w:rPr>
          <w:rFonts w:ascii="Times" w:hAnsi="Times" w:cs="Times New Roman"/>
          <w:b/>
          <w:sz w:val="20"/>
          <w:szCs w:val="20"/>
        </w:rPr>
        <w:t>Grip strength (kg) of the fracture side and hand dominance in the Fracture Group</w:t>
      </w:r>
    </w:p>
    <w:p w:rsidR="00F71AB1" w:rsidRPr="00F71AB1" w:rsidRDefault="00121FCF" w:rsidP="00121FCF">
      <w:pPr>
        <w:rPr>
          <w:rFonts w:ascii="Times" w:hAnsi="Times" w:cs="Times New Roman"/>
          <w:sz w:val="20"/>
          <w:szCs w:val="20"/>
        </w:rPr>
      </w:pPr>
      <w:r w:rsidRPr="00D05267">
        <w:fldChar w:fldCharType="begin"/>
      </w:r>
      <w:r w:rsidRPr="00D05267">
        <w:instrText xml:space="preserve"> LINK </w:instrText>
      </w:r>
      <w:r w:rsidR="006C7730">
        <w:instrText xml:space="preserve">Excel.Sheet.12 "C:\\Users\\fkoji\\Dropbox\\OI投稿用\\ハンド班共有\\臨床研究\\橈骨遠位端と体幹バランス\\Revise対策 Kaburagi\\JBJS　revise 20180626.xlsx" "table 5!R1C1:R6C4" </w:instrText>
      </w:r>
      <w:r w:rsidRPr="00D05267">
        <w:instrText xml:space="preserve">\a \f 4 \h  \* MERGEFORMAT </w:instrText>
      </w:r>
      <w:r w:rsidRPr="00D05267">
        <w:fldChar w:fldCharType="separate"/>
      </w:r>
    </w:p>
    <w:tbl>
      <w:tblPr>
        <w:tblW w:w="8420" w:type="dxa"/>
        <w:tblInd w:w="6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2080"/>
        <w:gridCol w:w="2080"/>
        <w:gridCol w:w="2080"/>
      </w:tblGrid>
      <w:tr w:rsidR="00F71AB1" w:rsidRPr="00F71AB1" w:rsidTr="00F71AB1">
        <w:trPr>
          <w:divId w:val="441152128"/>
          <w:trHeight w:val="37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left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Fracture (N = 128)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Fracture 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1AB1" w:rsidRPr="00F71AB1" w:rsidTr="00F71AB1">
        <w:trPr>
          <w:divId w:val="441152128"/>
          <w:trHeight w:val="372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left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Right</w:t>
            </w:r>
            <w:r w:rsidR="0046784C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 xml:space="preserve"> (N = 6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Left</w:t>
            </w:r>
            <w:r w:rsidR="0046784C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 xml:space="preserve"> (N = 6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</w:tr>
      <w:tr w:rsidR="00F71AB1" w:rsidRPr="00F71AB1" w:rsidTr="00F71AB1">
        <w:trPr>
          <w:divId w:val="441152128"/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left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Hand Domin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left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</w:tr>
      <w:tr w:rsidR="00F71AB1" w:rsidRPr="00F71AB1" w:rsidTr="00F71AB1">
        <w:trPr>
          <w:divId w:val="441152128"/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left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 xml:space="preserve">   Right</w:t>
            </w:r>
            <w:r w:rsidR="0046784C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 xml:space="preserve"> (N = 1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19.7 (14.3 to 23.7)</w:t>
            </w:r>
            <w:r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(N = 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21.0 (17.3 to 22.8)</w:t>
            </w:r>
          </w:p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(N = 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20.0 (15.8 to 23.0)</w:t>
            </w:r>
          </w:p>
        </w:tc>
      </w:tr>
      <w:tr w:rsidR="00F71AB1" w:rsidRPr="00F71AB1" w:rsidTr="00F71AB1">
        <w:trPr>
          <w:divId w:val="441152128"/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left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 xml:space="preserve">   Left</w:t>
            </w:r>
            <w:r w:rsidR="0046784C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 xml:space="preserve"> (N = 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14.5*</w:t>
            </w:r>
          </w:p>
          <w:p w:rsidR="00F71AB1" w:rsidRPr="00F71AB1" w:rsidRDefault="00F71AB1" w:rsidP="00F71AB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(N = 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18*</w:t>
            </w:r>
          </w:p>
          <w:p w:rsidR="00F71AB1" w:rsidRPr="00F71AB1" w:rsidRDefault="00F71AB1" w:rsidP="00F71AB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(N = 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14.5 (13.2 to 18.9)</w:t>
            </w:r>
          </w:p>
        </w:tc>
      </w:tr>
      <w:tr w:rsidR="00F71AB1" w:rsidRPr="00F71AB1" w:rsidTr="00F71AB1">
        <w:trPr>
          <w:divId w:val="441152128"/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19.3 (13.7 to 22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F71AB1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>20.0 (17.3 to 22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B1" w:rsidRPr="00F71AB1" w:rsidRDefault="00F71AB1" w:rsidP="00F71AB1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21FCF" w:rsidRPr="00D05267" w:rsidRDefault="00121FCF" w:rsidP="00121FCF">
      <w:pPr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fldChar w:fldCharType="end"/>
      </w:r>
    </w:p>
    <w:p w:rsidR="00121FCF" w:rsidRPr="00D05267" w:rsidRDefault="00121FCF" w:rsidP="00121FCF">
      <w:pPr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t>Values are presented as medians and 95 % confidence intervals</w:t>
      </w:r>
      <w:r w:rsidR="004D4017">
        <w:rPr>
          <w:rFonts w:ascii="Times" w:hAnsi="Times" w:cs="Times New Roman"/>
          <w:sz w:val="20"/>
          <w:szCs w:val="20"/>
        </w:rPr>
        <w:t>.</w:t>
      </w:r>
    </w:p>
    <w:p w:rsidR="00121FCF" w:rsidRPr="00D05267" w:rsidRDefault="00121FCF" w:rsidP="00121FCF">
      <w:pPr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  <w:vertAlign w:val="superscript"/>
        </w:rPr>
        <w:t>*</w:t>
      </w:r>
      <w:r w:rsidRPr="00D05267">
        <w:rPr>
          <w:rFonts w:ascii="Times" w:hAnsi="Times" w:cs="Times New Roman"/>
          <w:sz w:val="20"/>
          <w:szCs w:val="20"/>
        </w:rPr>
        <w:t xml:space="preserve"> Only median values are presented due to small sample numbers</w:t>
      </w:r>
      <w:r w:rsidR="004D4017">
        <w:rPr>
          <w:rFonts w:ascii="Times" w:hAnsi="Times" w:cs="Times New Roman"/>
          <w:sz w:val="20"/>
          <w:szCs w:val="20"/>
        </w:rPr>
        <w:t>.</w:t>
      </w:r>
    </w:p>
    <w:p w:rsidR="00121FCF" w:rsidRPr="00F71AB1" w:rsidRDefault="00121FCF" w:rsidP="00121FCF">
      <w:pPr>
        <w:widowControl/>
        <w:jc w:val="left"/>
        <w:rPr>
          <w:rFonts w:ascii="Times" w:hAnsi="Times"/>
          <w:sz w:val="20"/>
          <w:szCs w:val="20"/>
        </w:rPr>
      </w:pPr>
    </w:p>
    <w:sectPr w:rsidR="00121FCF" w:rsidRPr="00F71A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5A66" w:rsidRDefault="00F65A66" w:rsidP="00121FCF">
      <w:r>
        <w:separator/>
      </w:r>
    </w:p>
  </w:endnote>
  <w:endnote w:type="continuationSeparator" w:id="0">
    <w:p w:rsidR="00F65A66" w:rsidRDefault="00F65A66" w:rsidP="00121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5A66" w:rsidRDefault="00F65A66" w:rsidP="00121FCF">
      <w:r>
        <w:separator/>
      </w:r>
    </w:p>
  </w:footnote>
  <w:footnote w:type="continuationSeparator" w:id="0">
    <w:p w:rsidR="00F65A66" w:rsidRDefault="00F65A66" w:rsidP="00121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35E"/>
    <w:rsid w:val="00084343"/>
    <w:rsid w:val="00121FCF"/>
    <w:rsid w:val="00247421"/>
    <w:rsid w:val="00391E4F"/>
    <w:rsid w:val="0046784C"/>
    <w:rsid w:val="004D4017"/>
    <w:rsid w:val="0064435E"/>
    <w:rsid w:val="006C7730"/>
    <w:rsid w:val="00D7165F"/>
    <w:rsid w:val="00EA5FDF"/>
    <w:rsid w:val="00F65A66"/>
    <w:rsid w:val="00F7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8FD6686-0EB1-42E5-845E-52497F463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1F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F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1FCF"/>
  </w:style>
  <w:style w:type="paragraph" w:styleId="a5">
    <w:name w:val="footer"/>
    <w:basedOn w:val="a"/>
    <w:link w:val="a6"/>
    <w:uiPriority w:val="99"/>
    <w:unhideWhenUsed/>
    <w:rsid w:val="00121F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1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1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Fujita</dc:creator>
  <cp:keywords/>
  <dc:description/>
  <cp:lastModifiedBy>Koji Fujita</cp:lastModifiedBy>
  <cp:revision>2</cp:revision>
  <dcterms:created xsi:type="dcterms:W3CDTF">2018-12-04T05:49:00Z</dcterms:created>
  <dcterms:modified xsi:type="dcterms:W3CDTF">2018-12-04T05:49:00Z</dcterms:modified>
</cp:coreProperties>
</file>